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3CF31F" w14:textId="77777777" w:rsidR="00B44FA6" w:rsidRDefault="00B44FA6" w:rsidP="00352525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0"/>
          <w:lang w:val="en-US"/>
        </w:rPr>
        <w:t>SUPPLEMENTAL INFORMATION</w:t>
      </w:r>
      <w:bookmarkStart w:id="0" w:name="_GoBack"/>
      <w:bookmarkEnd w:id="0"/>
    </w:p>
    <w:p w14:paraId="20CC1F7C" w14:textId="77777777" w:rsidR="00B44FA6" w:rsidRDefault="00B44FA6" w:rsidP="00352525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0"/>
          <w:lang w:val="en-US"/>
        </w:rPr>
      </w:pPr>
    </w:p>
    <w:p w14:paraId="443E340E" w14:textId="3285951D" w:rsidR="000B0E99" w:rsidRPr="00B44FA6" w:rsidRDefault="00352525" w:rsidP="00CF6422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0"/>
          <w:lang w:val="en-US"/>
        </w:rPr>
      </w:pPr>
      <w:r w:rsidRPr="00352525">
        <w:rPr>
          <w:rFonts w:ascii="Times New Roman" w:hAnsi="Times New Roman" w:cs="Times New Roman"/>
          <w:b/>
          <w:color w:val="000000"/>
          <w:sz w:val="24"/>
          <w:szCs w:val="20"/>
          <w:lang w:val="en-US"/>
        </w:rPr>
        <w:t xml:space="preserve">Table S1. </w:t>
      </w:r>
    </w:p>
    <w:p w14:paraId="3479FCA6" w14:textId="77777777" w:rsidR="00352525" w:rsidRPr="00CF6422" w:rsidRDefault="00352525" w:rsidP="00CF642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70"/>
        <w:gridCol w:w="1129"/>
        <w:gridCol w:w="2820"/>
        <w:gridCol w:w="2662"/>
        <w:gridCol w:w="1057"/>
      </w:tblGrid>
      <w:tr w:rsidR="000B0E99" w:rsidRPr="00352525" w14:paraId="72E026FE" w14:textId="77777777" w:rsidTr="00EE59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15FD97A" w14:textId="77777777" w:rsidR="000B0E99" w:rsidRPr="00352525" w:rsidRDefault="000B0E99" w:rsidP="00CF6422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rimary antibo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26CF5F" w14:textId="77777777" w:rsidR="000B0E99" w:rsidRPr="00352525" w:rsidRDefault="000B0E99" w:rsidP="00CF64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Hos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CEE563C" w14:textId="77777777" w:rsidR="000B0E99" w:rsidRPr="00352525" w:rsidRDefault="000B0E99" w:rsidP="00CF64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anufactur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E6F3D34" w14:textId="77777777" w:rsidR="000B0E99" w:rsidRPr="00352525" w:rsidRDefault="000B0E99" w:rsidP="00CF64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Catalog no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5C8B9BAD" w14:textId="77777777" w:rsidR="000B0E99" w:rsidRPr="00352525" w:rsidRDefault="000B0E99" w:rsidP="00CF64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Dilution</w:t>
            </w:r>
          </w:p>
        </w:tc>
      </w:tr>
      <w:tr w:rsidR="000B0E99" w:rsidRPr="00352525" w14:paraId="101E617C" w14:textId="77777777" w:rsidTr="00EE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</w:tcBorders>
          </w:tcPr>
          <w:p w14:paraId="1C44D4BD" w14:textId="77777777" w:rsidR="000B0E99" w:rsidRPr="00352525" w:rsidRDefault="000B0E99" w:rsidP="00CF6422">
            <w:pPr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  <w:t xml:space="preserve">OCT3/4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7A210E2" w14:textId="77777777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goat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3F6E66BF" w14:textId="77777777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R&amp;D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9689385" w14:textId="77777777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F1759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0BEFF889" w14:textId="77777777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200</w:t>
            </w:r>
          </w:p>
        </w:tc>
      </w:tr>
      <w:tr w:rsidR="000B0E99" w:rsidRPr="00352525" w14:paraId="32DA46F3" w14:textId="77777777" w:rsidTr="00EE591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788E90FC" w14:textId="4C0879D7" w:rsidR="000B0E99" w:rsidRPr="00352525" w:rsidRDefault="000B0E99" w:rsidP="00CF6422">
            <w:pPr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  <w:t xml:space="preserve">PAX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5D0391" w14:textId="65E4540A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rabbi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B5E9A6E" w14:textId="523395D5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Sigma-Aldrich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757561C" w14:textId="68B913CB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HPA030775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C8F5C71" w14:textId="6FFA41F4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200</w:t>
            </w:r>
          </w:p>
        </w:tc>
      </w:tr>
      <w:tr w:rsidR="000B0E99" w:rsidRPr="00352525" w14:paraId="7DB0F823" w14:textId="77777777" w:rsidTr="00EE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7AE0A154" w14:textId="063650DF" w:rsidR="000B0E99" w:rsidRPr="00352525" w:rsidRDefault="000B0E99" w:rsidP="00CF6422">
            <w:pPr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  <w:t>ABCG2 (clone 5D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9A178B" w14:textId="27723925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ous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085E512" w14:textId="7FB32BE2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illipor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BB1B883" w14:textId="11A9B20D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AB4155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C002C52" w14:textId="122A1543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200</w:t>
            </w:r>
          </w:p>
        </w:tc>
      </w:tr>
      <w:tr w:rsidR="000B0E99" w:rsidRPr="00352525" w14:paraId="3D6314CF" w14:textId="77777777" w:rsidTr="00EE591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092C5952" w14:textId="518CAF28" w:rsidR="000B0E99" w:rsidRPr="00352525" w:rsidRDefault="000B0E99" w:rsidP="00CF6422">
            <w:pPr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  <w:t>p63α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6B42FC" w14:textId="362CC4D6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rabbi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EF566C1" w14:textId="74284BB7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Cell Signaling Techologie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773F692" w14:textId="60D4AAD6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4892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6C70DA4" w14:textId="0744771A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200</w:t>
            </w:r>
          </w:p>
        </w:tc>
      </w:tr>
      <w:tr w:rsidR="000B0E99" w:rsidRPr="00352525" w14:paraId="77435465" w14:textId="77777777" w:rsidTr="00EE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1D2226F0" w14:textId="707235C2" w:rsidR="000B0E99" w:rsidRPr="00352525" w:rsidRDefault="000B0E99" w:rsidP="00CF6422">
            <w:pPr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  <w:t>p40/ΔNp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3C8194" w14:textId="5AC0505F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ous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643F40B" w14:textId="685A98CD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BioCare Medica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7F60558" w14:textId="2D84731F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ACI3066A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437AF0C" w14:textId="58AA4D77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100</w:t>
            </w:r>
          </w:p>
        </w:tc>
      </w:tr>
      <w:tr w:rsidR="000B0E99" w:rsidRPr="00352525" w14:paraId="5BB5ADDD" w14:textId="77777777" w:rsidTr="00EE591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6D099C40" w14:textId="78E0D180" w:rsidR="000B0E99" w:rsidRPr="00352525" w:rsidRDefault="000B0E99" w:rsidP="00CF6422">
            <w:pPr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  <w:t>Cytokeratin 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BC434E" w14:textId="63D223F1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ous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56ECB25" w14:textId="0FB9CBEA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R&amp;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674330A" w14:textId="65D0910B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MAB316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2D6F65B" w14:textId="0D594650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300</w:t>
            </w:r>
          </w:p>
        </w:tc>
      </w:tr>
      <w:tr w:rsidR="000B0E99" w:rsidRPr="00352525" w14:paraId="70372BF3" w14:textId="77777777" w:rsidTr="00EE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63DBE8F3" w14:textId="3BD7DEE0" w:rsidR="000B0E99" w:rsidRPr="00352525" w:rsidRDefault="000B0E99" w:rsidP="00CF6422">
            <w:pPr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  <w:t>Cytokeratin 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84A12D" w14:textId="638E10B0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ous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927E83B" w14:textId="5C232BF1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Thermo/Neomarke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B04F1B4" w14:textId="4C59ADFE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S-1068-P1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7B9712B" w14:textId="2774C344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200</w:t>
            </w:r>
          </w:p>
        </w:tc>
      </w:tr>
      <w:tr w:rsidR="000B0E99" w:rsidRPr="00352525" w14:paraId="0042B007" w14:textId="77777777" w:rsidTr="007C61D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0F9E055D" w14:textId="4573C0F3" w:rsidR="000B0E99" w:rsidRPr="00352525" w:rsidRDefault="000B0E99" w:rsidP="00CF6422">
            <w:pPr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  <w:t>Cytokeratin 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406C78" w14:textId="04BDFB6E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goa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E8E0D77" w14:textId="07635393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Santa Cruz Biotechnologie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AA747D9" w14:textId="0889F31E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SC-17099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E7C43D1" w14:textId="2F4068AB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200</w:t>
            </w:r>
          </w:p>
        </w:tc>
      </w:tr>
      <w:tr w:rsidR="000B0E99" w:rsidRPr="00352525" w14:paraId="2DF6891E" w14:textId="77777777" w:rsidTr="00B9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139C2EED" w14:textId="750F417A" w:rsidR="007C61DF" w:rsidRPr="00352525" w:rsidRDefault="007C61DF" w:rsidP="00CF6422">
            <w:pPr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  <w:t>LGR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C0EB9F" w14:textId="666B3A47" w:rsidR="000B0E99" w:rsidRPr="00352525" w:rsidRDefault="007C61DF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rabbi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91C3570" w14:textId="79CDAA6D" w:rsidR="000B0E99" w:rsidRPr="00352525" w:rsidRDefault="009B04EF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bcam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A3ADB23" w14:textId="2D4EF269" w:rsidR="000B0E99" w:rsidRPr="00352525" w:rsidRDefault="009B04EF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b75732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EF59232" w14:textId="3E1C2C26" w:rsidR="000B0E99" w:rsidRPr="00352525" w:rsidRDefault="009B04EF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100</w:t>
            </w:r>
          </w:p>
        </w:tc>
      </w:tr>
      <w:tr w:rsidR="007C61DF" w:rsidRPr="00352525" w14:paraId="1829FE1A" w14:textId="77777777" w:rsidTr="00B97B8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1C80294B" w14:textId="4ECD888E" w:rsidR="007C61DF" w:rsidRPr="00352525" w:rsidRDefault="007C61DF" w:rsidP="00CF6422">
            <w:pPr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  <w:t>p27/KI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BCEA53" w14:textId="115F7B0D" w:rsidR="007C61DF" w:rsidRPr="00352525" w:rsidRDefault="007C61DF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rabbi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9766851" w14:textId="5E74046C" w:rsidR="007C61DF" w:rsidRPr="00352525" w:rsidRDefault="009B04EF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bcam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E8CB022" w14:textId="275FFC7A" w:rsidR="007C61DF" w:rsidRPr="00352525" w:rsidRDefault="009B04EF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b3203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64DF7D9" w14:textId="5115B08A" w:rsidR="007C61DF" w:rsidRPr="00352525" w:rsidRDefault="009B04EF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200</w:t>
            </w:r>
          </w:p>
        </w:tc>
      </w:tr>
      <w:tr w:rsidR="00B97B8C" w:rsidRPr="00352525" w14:paraId="5DEAAF0C" w14:textId="77777777" w:rsidTr="00B9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</w:tcPr>
          <w:p w14:paraId="335CA81B" w14:textId="4F6728DC" w:rsidR="00B97B8C" w:rsidRPr="00352525" w:rsidRDefault="00B97B8C" w:rsidP="00CF6422">
            <w:pPr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  <w:t>CD2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4A9E4E3" w14:textId="4AE8C6D9" w:rsidR="00B97B8C" w:rsidRPr="00352525" w:rsidRDefault="00B97B8C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ous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4BE7A1D" w14:textId="009542B0" w:rsidR="00B97B8C" w:rsidRPr="00352525" w:rsidRDefault="00B97B8C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BioLegend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1A5F4D01" w14:textId="2949130D" w:rsidR="00B97B8C" w:rsidRPr="00352525" w:rsidRDefault="00B97B8C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329201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5519E81E" w14:textId="5D74D255" w:rsidR="00B97B8C" w:rsidRPr="00352525" w:rsidRDefault="00B97B8C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100</w:t>
            </w:r>
          </w:p>
        </w:tc>
      </w:tr>
      <w:tr w:rsidR="000B0E99" w:rsidRPr="00352525" w14:paraId="7D15BD51" w14:textId="77777777" w:rsidTr="00460595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4FE8F67" w14:textId="6CB9BAB8" w:rsidR="000B0E99" w:rsidRPr="00352525" w:rsidRDefault="000B0E99" w:rsidP="00CF6422">
            <w:pPr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Secondary antibo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D03C68" w14:textId="3F47A02D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Hos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3AA4165" w14:textId="4C2163F6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Manufactur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59B6A7A" w14:textId="253A68D6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Order no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2650994C" w14:textId="126281B3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Dilution</w:t>
            </w:r>
          </w:p>
        </w:tc>
      </w:tr>
      <w:tr w:rsidR="000B0E99" w:rsidRPr="00352525" w14:paraId="14ECA91E" w14:textId="77777777" w:rsidTr="00460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</w:tcBorders>
          </w:tcPr>
          <w:p w14:paraId="4FBE7DE0" w14:textId="68166094" w:rsidR="000B0E99" w:rsidRPr="00352525" w:rsidRDefault="000B0E99" w:rsidP="00CF6422">
            <w:pPr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 w:val="0"/>
                <w:i/>
                <w:sz w:val="24"/>
                <w:szCs w:val="20"/>
              </w:rPr>
              <w:t>Anti-mouse A48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9EFE080" w14:textId="3D840294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goat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2847E71" w14:textId="0C63C86D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Molecular Probe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FF39D21" w14:textId="6B0CBD36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A-21042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0FDFB9EE" w14:textId="62C3A29F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1:800</w:t>
            </w:r>
          </w:p>
        </w:tc>
      </w:tr>
      <w:tr w:rsidR="000B0E99" w:rsidRPr="00352525" w14:paraId="7DBE3ACE" w14:textId="77777777" w:rsidTr="00460595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19679CD7" w14:textId="44B749D2" w:rsidR="000B0E99" w:rsidRPr="00352525" w:rsidRDefault="000B0E99" w:rsidP="00CF6422">
            <w:pPr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 w:val="0"/>
                <w:i/>
                <w:sz w:val="24"/>
                <w:szCs w:val="20"/>
              </w:rPr>
              <w:t>Anti-rabbit A4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F8A299" w14:textId="48C62E70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donkey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B829C27" w14:textId="210AFE82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Molecular Probe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CAD8F02" w14:textId="52A237B6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A-21206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9542FE6" w14:textId="1A6839E7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1:800</w:t>
            </w:r>
          </w:p>
        </w:tc>
      </w:tr>
      <w:tr w:rsidR="000B0E99" w:rsidRPr="00352525" w14:paraId="56A6FB89" w14:textId="77777777" w:rsidTr="00460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05E2F025" w14:textId="38360B9A" w:rsidR="000B0E99" w:rsidRPr="00352525" w:rsidRDefault="000B0E99" w:rsidP="00CF6422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 w:val="0"/>
                <w:i/>
                <w:sz w:val="24"/>
                <w:szCs w:val="20"/>
              </w:rPr>
              <w:t>Anti-goat A4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235FEE" w14:textId="0A6C6743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donkey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E2418E8" w14:textId="65620C0A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Molecular Probe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9DC6868" w14:textId="05E080E7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A-11055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79E1562" w14:textId="5D395FCF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1:800</w:t>
            </w:r>
          </w:p>
        </w:tc>
      </w:tr>
      <w:tr w:rsidR="000B0E99" w:rsidRPr="00352525" w14:paraId="1650E8CE" w14:textId="77777777" w:rsidTr="00527C85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5F0C93AE" w14:textId="6F4BFD01" w:rsidR="000B0E99" w:rsidRPr="00352525" w:rsidRDefault="000B0E99" w:rsidP="00CF6422">
            <w:pPr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 w:val="0"/>
                <w:i/>
                <w:sz w:val="24"/>
                <w:szCs w:val="20"/>
              </w:rPr>
              <w:t>Anti-mouse A5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8A5D0C" w14:textId="1F4E1E77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donkey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72038E0" w14:textId="1FA30AA9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Molecular Probe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A32C6F7" w14:textId="4C26F811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A-10037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907ABA6" w14:textId="500FD5E9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1:800</w:t>
            </w:r>
          </w:p>
        </w:tc>
      </w:tr>
      <w:tr w:rsidR="000B0E99" w:rsidRPr="00352525" w14:paraId="52502D37" w14:textId="77777777" w:rsidTr="00EE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38FFF716" w14:textId="0A0A3A2E" w:rsidR="000B0E99" w:rsidRPr="00352525" w:rsidRDefault="000B0E99" w:rsidP="00CF6422">
            <w:pPr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 w:val="0"/>
                <w:i/>
                <w:sz w:val="24"/>
                <w:szCs w:val="20"/>
              </w:rPr>
              <w:t>Anti-goat A5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B6CF13" w14:textId="0EC6E32C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donkey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632DBB3" w14:textId="1D2CC195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Molecular Probe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8234D06" w14:textId="1D038EE9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A-11057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D4EC7B4" w14:textId="6B186564" w:rsidR="000B0E99" w:rsidRPr="00352525" w:rsidRDefault="000B0E99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1:800</w:t>
            </w:r>
          </w:p>
        </w:tc>
      </w:tr>
      <w:tr w:rsidR="000B0E99" w:rsidRPr="00352525" w14:paraId="65BFB7B2" w14:textId="77777777" w:rsidTr="00527C85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68E37550" w14:textId="0CA32C3B" w:rsidR="000B0E99" w:rsidRPr="00352525" w:rsidRDefault="000B0E99" w:rsidP="00CF6422">
            <w:pPr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 w:val="0"/>
                <w:i/>
                <w:sz w:val="24"/>
                <w:szCs w:val="20"/>
              </w:rPr>
              <w:t>Anti-rabbit A6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187233" w14:textId="5B0196DC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donkey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9E1FD32" w14:textId="542D625A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Molecular Probe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DBB4BF2" w14:textId="15EAECFE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A-31573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55D4228" w14:textId="414CA2A0" w:rsidR="000B0E99" w:rsidRPr="00352525" w:rsidRDefault="000B0E99" w:rsidP="00CF6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</w:rPr>
              <w:t>1:800</w:t>
            </w:r>
          </w:p>
        </w:tc>
      </w:tr>
      <w:tr w:rsidR="000B0E99" w:rsidRPr="00352525" w14:paraId="4CFE6C68" w14:textId="77777777" w:rsidTr="00527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</w:tcPr>
          <w:p w14:paraId="06F7063A" w14:textId="371B017F" w:rsidR="000B0E99" w:rsidRPr="00352525" w:rsidRDefault="007C61DF" w:rsidP="00CF6422">
            <w:pPr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b w:val="0"/>
                <w:i/>
                <w:sz w:val="24"/>
                <w:szCs w:val="20"/>
                <w:lang w:val="en-US"/>
              </w:rPr>
              <w:t>Anti-goat A64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DB69B63" w14:textId="66BD9ED5" w:rsidR="000B0E99" w:rsidRPr="00352525" w:rsidRDefault="005C786F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donkey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1740745" w14:textId="18E89212" w:rsidR="000B0E99" w:rsidRPr="00352525" w:rsidRDefault="007C61DF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bcam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0B47C7E6" w14:textId="06C14045" w:rsidR="000B0E99" w:rsidRPr="00352525" w:rsidRDefault="009B04EF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b150131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5BCC7056" w14:textId="0C179462" w:rsidR="000B0E99" w:rsidRPr="00352525" w:rsidRDefault="009B04EF" w:rsidP="00CF6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5252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800</w:t>
            </w:r>
          </w:p>
        </w:tc>
      </w:tr>
    </w:tbl>
    <w:p w14:paraId="40707529" w14:textId="2D5B20D1" w:rsidR="00373B00" w:rsidRDefault="00373B00" w:rsidP="003B1372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sectPr w:rsidR="00373B0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3F6BD4" w14:textId="77777777" w:rsidR="00E13474" w:rsidRDefault="00E13474" w:rsidP="00E13474">
      <w:pPr>
        <w:spacing w:after="0" w:line="240" w:lineRule="auto"/>
      </w:pPr>
      <w:r>
        <w:separator/>
      </w:r>
    </w:p>
  </w:endnote>
  <w:endnote w:type="continuationSeparator" w:id="0">
    <w:p w14:paraId="699F6A09" w14:textId="77777777" w:rsidR="00E13474" w:rsidRDefault="00E13474" w:rsidP="00E13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093F44" w14:textId="77777777" w:rsidR="00E13474" w:rsidRDefault="00E13474" w:rsidP="00E13474">
      <w:pPr>
        <w:spacing w:after="0" w:line="240" w:lineRule="auto"/>
      </w:pPr>
      <w:r>
        <w:separator/>
      </w:r>
    </w:p>
  </w:footnote>
  <w:footnote w:type="continuationSeparator" w:id="0">
    <w:p w14:paraId="722FD627" w14:textId="77777777" w:rsidR="00E13474" w:rsidRDefault="00E13474" w:rsidP="00E134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4A1305"/>
    <w:multiLevelType w:val="multilevel"/>
    <w:tmpl w:val="D7E88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8653E1F"/>
    <w:multiLevelType w:val="multilevel"/>
    <w:tmpl w:val="EABA9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886260A"/>
    <w:multiLevelType w:val="multilevel"/>
    <w:tmpl w:val="EF54F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E64267C"/>
    <w:multiLevelType w:val="multilevel"/>
    <w:tmpl w:val="2DCE8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CFB"/>
    <w:rsid w:val="00033A5A"/>
    <w:rsid w:val="000550B1"/>
    <w:rsid w:val="000A2616"/>
    <w:rsid w:val="000B0E99"/>
    <w:rsid w:val="000E0078"/>
    <w:rsid w:val="000F7BFA"/>
    <w:rsid w:val="00164C20"/>
    <w:rsid w:val="0018498E"/>
    <w:rsid w:val="001B1868"/>
    <w:rsid w:val="002769B2"/>
    <w:rsid w:val="00285B7B"/>
    <w:rsid w:val="002C3007"/>
    <w:rsid w:val="002F27A5"/>
    <w:rsid w:val="00320F79"/>
    <w:rsid w:val="00352525"/>
    <w:rsid w:val="00373B00"/>
    <w:rsid w:val="003829F7"/>
    <w:rsid w:val="003B1372"/>
    <w:rsid w:val="003E135C"/>
    <w:rsid w:val="003F2109"/>
    <w:rsid w:val="003F4EB7"/>
    <w:rsid w:val="00402D29"/>
    <w:rsid w:val="00432AB9"/>
    <w:rsid w:val="00440EB5"/>
    <w:rsid w:val="004469A5"/>
    <w:rsid w:val="00452739"/>
    <w:rsid w:val="00463EE9"/>
    <w:rsid w:val="004B192A"/>
    <w:rsid w:val="005071A4"/>
    <w:rsid w:val="00527C85"/>
    <w:rsid w:val="005C786F"/>
    <w:rsid w:val="005F2762"/>
    <w:rsid w:val="005F665D"/>
    <w:rsid w:val="00607485"/>
    <w:rsid w:val="006C025C"/>
    <w:rsid w:val="007026E7"/>
    <w:rsid w:val="00775643"/>
    <w:rsid w:val="00793E0E"/>
    <w:rsid w:val="007C1EEA"/>
    <w:rsid w:val="007C61DF"/>
    <w:rsid w:val="008267A5"/>
    <w:rsid w:val="008E5BF3"/>
    <w:rsid w:val="0092729A"/>
    <w:rsid w:val="00930031"/>
    <w:rsid w:val="00952C58"/>
    <w:rsid w:val="0097332F"/>
    <w:rsid w:val="0099276F"/>
    <w:rsid w:val="009B04EF"/>
    <w:rsid w:val="009C036C"/>
    <w:rsid w:val="009C2DC2"/>
    <w:rsid w:val="009D4864"/>
    <w:rsid w:val="009E77BD"/>
    <w:rsid w:val="00A13CED"/>
    <w:rsid w:val="00A52808"/>
    <w:rsid w:val="00A84CFB"/>
    <w:rsid w:val="00AA1AA4"/>
    <w:rsid w:val="00AA40EA"/>
    <w:rsid w:val="00B00083"/>
    <w:rsid w:val="00B041F6"/>
    <w:rsid w:val="00B1356E"/>
    <w:rsid w:val="00B44FA6"/>
    <w:rsid w:val="00B97B8C"/>
    <w:rsid w:val="00BF51E0"/>
    <w:rsid w:val="00C56497"/>
    <w:rsid w:val="00C6466D"/>
    <w:rsid w:val="00CA4656"/>
    <w:rsid w:val="00CB4B0B"/>
    <w:rsid w:val="00CE2A0B"/>
    <w:rsid w:val="00CE3430"/>
    <w:rsid w:val="00CF6422"/>
    <w:rsid w:val="00D31C9B"/>
    <w:rsid w:val="00D41C8B"/>
    <w:rsid w:val="00D511F1"/>
    <w:rsid w:val="00D761F4"/>
    <w:rsid w:val="00D90680"/>
    <w:rsid w:val="00D914C3"/>
    <w:rsid w:val="00DA3103"/>
    <w:rsid w:val="00DB4824"/>
    <w:rsid w:val="00DC3532"/>
    <w:rsid w:val="00DF5AEE"/>
    <w:rsid w:val="00E10121"/>
    <w:rsid w:val="00E13474"/>
    <w:rsid w:val="00E629E0"/>
    <w:rsid w:val="00E814A7"/>
    <w:rsid w:val="00E831E5"/>
    <w:rsid w:val="00E95777"/>
    <w:rsid w:val="00EC1B1A"/>
    <w:rsid w:val="00ED5F7B"/>
    <w:rsid w:val="00F90D6A"/>
    <w:rsid w:val="00FA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72FAE423"/>
  <w15:chartTrackingRefBased/>
  <w15:docId w15:val="{EA544F7C-327A-45CC-90C7-DF7A2878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A26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498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18498E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498E"/>
    <w:rPr>
      <w:rFonts w:ascii="Tahoma" w:hAnsi="Tahoma" w:cs="Tahoma"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9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98E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0B0E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422"/>
    <w:rPr>
      <w:rFonts w:asciiTheme="minorHAnsi" w:hAnsiTheme="minorHAnsi" w:cstheme="minorBidi"/>
      <w:b/>
      <w:bCs/>
      <w:sz w:val="20"/>
      <w:lang w:val="fi-F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422"/>
    <w:rPr>
      <w:rFonts w:ascii="Tahoma" w:hAnsi="Tahoma" w:cs="Tahoma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CF64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Emphasis">
    <w:name w:val="Emphasis"/>
    <w:basedOn w:val="DefaultParagraphFont"/>
    <w:uiPriority w:val="20"/>
    <w:qFormat/>
    <w:rsid w:val="000A2616"/>
    <w:rPr>
      <w:i/>
      <w:iCs/>
    </w:rPr>
  </w:style>
  <w:style w:type="character" w:styleId="Strong">
    <w:name w:val="Strong"/>
    <w:basedOn w:val="DefaultParagraphFont"/>
    <w:uiPriority w:val="22"/>
    <w:qFormat/>
    <w:rsid w:val="000A261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0A2616"/>
    <w:rPr>
      <w:rFonts w:ascii="Times New Roman" w:eastAsia="Times New Roman" w:hAnsi="Times New Roman" w:cs="Times New Roman"/>
      <w:b/>
      <w:bCs/>
      <w:sz w:val="27"/>
      <w:szCs w:val="27"/>
      <w:lang w:eastAsia="fi-FI"/>
    </w:rPr>
  </w:style>
  <w:style w:type="table" w:styleId="PlainTable3">
    <w:name w:val="Plain Table 3"/>
    <w:basedOn w:val="TableNormal"/>
    <w:uiPriority w:val="43"/>
    <w:rsid w:val="00E134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13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474"/>
  </w:style>
  <w:style w:type="paragraph" w:styleId="Footer">
    <w:name w:val="footer"/>
    <w:basedOn w:val="Normal"/>
    <w:link w:val="FooterChar"/>
    <w:uiPriority w:val="99"/>
    <w:unhideWhenUsed/>
    <w:rsid w:val="00E13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474"/>
  </w:style>
  <w:style w:type="table" w:styleId="TableGrid">
    <w:name w:val="Table Grid"/>
    <w:basedOn w:val="TableNormal"/>
    <w:uiPriority w:val="39"/>
    <w:rsid w:val="00E13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7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4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9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3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2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0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0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70944-FFEC-4403-A5ED-942A98C3D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 Vattulainen (TAU)</dc:creator>
  <cp:keywords/>
  <dc:description/>
  <cp:lastModifiedBy>Meri Vattulainen (TAU)</cp:lastModifiedBy>
  <cp:revision>4</cp:revision>
  <cp:lastPrinted>2019-05-21T06:06:00Z</cp:lastPrinted>
  <dcterms:created xsi:type="dcterms:W3CDTF">2019-06-24T12:06:00Z</dcterms:created>
  <dcterms:modified xsi:type="dcterms:W3CDTF">2019-06-24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csl.mendeley.com/styles/454352821/cell</vt:lpwstr>
  </property>
  <property fmtid="{D5CDD505-2E9C-101B-9397-08002B2CF9AE}" pid="7" name="Mendeley Recent Style Name 2_1">
    <vt:lpwstr>Cell - Tanja Ilmarine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stem-cell-reports</vt:lpwstr>
  </property>
  <property fmtid="{D5CDD505-2E9C-101B-9397-08002B2CF9AE}" pid="11" name="Mendeley Recent Style Name 4_1">
    <vt:lpwstr>Stem Cell Reports</vt:lpwstr>
  </property>
  <property fmtid="{D5CDD505-2E9C-101B-9397-08002B2CF9AE}" pid="12" name="Mendeley Recent Style Id 5_1">
    <vt:lpwstr>https://csl.mendeley.com/styles/454352821/AKA2018-2</vt:lpwstr>
  </property>
  <property fmtid="{D5CDD505-2E9C-101B-9397-08002B2CF9AE}" pid="13" name="Mendeley Recent Style Name 5_1">
    <vt:lpwstr>TVST - Tanja Ilmarinen</vt:lpwstr>
  </property>
  <property fmtid="{D5CDD505-2E9C-101B-9397-08002B2CF9AE}" pid="14" name="Mendeley Recent Style Id 6_1">
    <vt:lpwstr>http://csl.mendeley.com/styles/454352821/AKA2018-2</vt:lpwstr>
  </property>
  <property fmtid="{D5CDD505-2E9C-101B-9397-08002B2CF9AE}" pid="15" name="Mendeley Recent Style Name 6_1">
    <vt:lpwstr>TVST - Tanja Ilmarinen</vt:lpwstr>
  </property>
  <property fmtid="{D5CDD505-2E9C-101B-9397-08002B2CF9AE}" pid="16" name="Mendeley Recent Style Id 7_1">
    <vt:lpwstr>http://csl.mendeley.com/styles/454352821/AKA2018</vt:lpwstr>
  </property>
  <property fmtid="{D5CDD505-2E9C-101B-9397-08002B2CF9AE}" pid="17" name="Mendeley Recent Style Name 7_1">
    <vt:lpwstr>TVST - Tanja Ilmarinen</vt:lpwstr>
  </property>
  <property fmtid="{D5CDD505-2E9C-101B-9397-08002B2CF9AE}" pid="18" name="Mendeley Recent Style Id 8_1">
    <vt:lpwstr>http://csl.mendeley.com/styles/454352821/IOVS-3</vt:lpwstr>
  </property>
  <property fmtid="{D5CDD505-2E9C-101B-9397-08002B2CF9AE}" pid="19" name="Mendeley Recent Style Name 8_1">
    <vt:lpwstr>TVST - Tanja Ilmarine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32f5a86-9dbc-37fa-89da-ee159365e096</vt:lpwstr>
  </property>
  <property fmtid="{D5CDD505-2E9C-101B-9397-08002B2CF9AE}" pid="24" name="Mendeley Citation Style_1">
    <vt:lpwstr>http://csl.mendeley.com/styles/454352821/cell</vt:lpwstr>
  </property>
</Properties>
</file>